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86644" w14:textId="4DF5CCC2" w:rsidR="0008076F" w:rsidRPr="000470B7" w:rsidRDefault="008B1D54" w:rsidP="009B6325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>Additional file</w:t>
      </w:r>
      <w:r w:rsidR="0008076F" w:rsidRPr="008F03F4">
        <w:rPr>
          <w:rFonts w:ascii="Times New Roman" w:hAnsi="Times New Roman" w:cs="Times New Roman"/>
          <w:color w:val="000000" w:themeColor="text1"/>
        </w:rPr>
        <w:t xml:space="preserve"> </w:t>
      </w:r>
      <w:r w:rsidR="002533D5">
        <w:rPr>
          <w:rFonts w:ascii="Times New Roman" w:hAnsi="Times New Roman" w:cs="Times New Roman"/>
          <w:color w:val="000000" w:themeColor="text1"/>
        </w:rPr>
        <w:t>2</w:t>
      </w:r>
      <w:r w:rsidR="0008076F" w:rsidRPr="008F03F4">
        <w:rPr>
          <w:rFonts w:ascii="Times New Roman" w:hAnsi="Times New Roman" w:cs="Times New Roman"/>
          <w:color w:val="000000" w:themeColor="text1"/>
        </w:rPr>
        <w:t xml:space="preserve">. </w:t>
      </w:r>
      <w:r w:rsidR="00D111E3">
        <w:rPr>
          <w:rFonts w:ascii="Times New Roman" w:hAnsi="Times New Roman" w:cs="Times New Roman"/>
          <w:color w:val="000000" w:themeColor="text1"/>
        </w:rPr>
        <w:t xml:space="preserve">List of </w:t>
      </w:r>
      <w:r w:rsidR="00A519ED">
        <w:rPr>
          <w:rFonts w:ascii="Times New Roman" w:hAnsi="Times New Roman" w:cs="Times New Roman"/>
          <w:color w:val="000000" w:themeColor="text1"/>
        </w:rPr>
        <w:t>t</w:t>
      </w:r>
      <w:r w:rsidR="00A519ED" w:rsidRPr="0079640E">
        <w:rPr>
          <w:rFonts w:ascii="Times New Roman" w:hAnsi="Times New Roman" w:cs="Times New Roman"/>
          <w:color w:val="000000" w:themeColor="text1"/>
        </w:rPr>
        <w:t>he type of surgical intervention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987"/>
        <w:gridCol w:w="1853"/>
        <w:gridCol w:w="1115"/>
      </w:tblGrid>
      <w:tr w:rsidR="002533D5" w:rsidRPr="002533D5" w14:paraId="0D8B0DAA" w14:textId="77777777" w:rsidTr="00D111E3">
        <w:trPr>
          <w:jc w:val="center"/>
        </w:trPr>
        <w:tc>
          <w:tcPr>
            <w:tcW w:w="2085" w:type="pct"/>
            <w:tcBorders>
              <w:top w:val="single" w:sz="4" w:space="0" w:color="auto"/>
              <w:bottom w:val="single" w:sz="4" w:space="0" w:color="auto"/>
            </w:tcBorders>
          </w:tcPr>
          <w:p w14:paraId="73282C9F" w14:textId="77777777" w:rsidR="0047275F" w:rsidRPr="002533D5" w:rsidRDefault="0047275F" w:rsidP="0047275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6744BB82" w14:textId="77777777" w:rsidR="0047275F" w:rsidRPr="002533D5" w:rsidRDefault="0047275F" w:rsidP="0047275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744A9" w14:textId="38FA4E95" w:rsidR="00DF077C" w:rsidRDefault="00DF077C" w:rsidP="002533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b/>
                <w:color w:val="000000" w:themeColor="text1"/>
              </w:rPr>
              <w:t>Laparoscopic</w:t>
            </w:r>
          </w:p>
          <w:p w14:paraId="662CBC26" w14:textId="74A5616E" w:rsidR="002533D5" w:rsidRPr="002533D5" w:rsidRDefault="002533D5" w:rsidP="002533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urgey</w:t>
            </w:r>
            <w:proofErr w:type="spellEnd"/>
          </w:p>
          <w:p w14:paraId="1531BC12" w14:textId="77777777" w:rsidR="0047275F" w:rsidRPr="002533D5" w:rsidRDefault="0047275F" w:rsidP="005E06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b/>
                <w:color w:val="000000" w:themeColor="text1"/>
              </w:rPr>
              <w:t xml:space="preserve">n = </w:t>
            </w:r>
            <w:r w:rsidR="008A1AA8" w:rsidRPr="002533D5">
              <w:rPr>
                <w:rFonts w:ascii="Times New Roman" w:hAnsi="Times New Roman" w:cs="Times New Roman"/>
                <w:b/>
                <w:color w:val="000000" w:themeColor="text1"/>
              </w:rPr>
              <w:t>94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8CC9E" w14:textId="710738D0" w:rsidR="008A1AA8" w:rsidRPr="002533D5" w:rsidRDefault="00D87241" w:rsidP="005E06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b/>
                <w:color w:val="000000" w:themeColor="text1"/>
              </w:rPr>
              <w:t>Open</w:t>
            </w:r>
            <w:r w:rsidR="00D03730" w:rsidRPr="002533D5">
              <w:rPr>
                <w:rFonts w:ascii="Times New Roman" w:hAnsi="Times New Roman" w:cs="Times New Roman"/>
                <w:b/>
                <w:color w:val="000000" w:themeColor="text1"/>
              </w:rPr>
              <w:t xml:space="preserve"> Surgery</w:t>
            </w:r>
          </w:p>
          <w:p w14:paraId="5C9E8736" w14:textId="77777777" w:rsidR="0047275F" w:rsidRPr="002533D5" w:rsidRDefault="0047275F" w:rsidP="005E06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b/>
                <w:color w:val="000000" w:themeColor="text1"/>
              </w:rPr>
              <w:t xml:space="preserve">n = </w:t>
            </w:r>
            <w:r w:rsidR="008A1AA8" w:rsidRPr="002533D5">
              <w:rPr>
                <w:rFonts w:ascii="Times New Roman" w:hAnsi="Times New Roman" w:cs="Times New Roman"/>
                <w:b/>
                <w:color w:val="000000" w:themeColor="text1"/>
              </w:rPr>
              <w:t>186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61D33" w14:textId="0CEA84F5" w:rsidR="0047275F" w:rsidRPr="002533D5" w:rsidRDefault="00B02A30" w:rsidP="005E06FB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Overall</w:t>
            </w:r>
          </w:p>
        </w:tc>
      </w:tr>
      <w:tr w:rsidR="002533D5" w:rsidRPr="002533D5" w14:paraId="044A1C47" w14:textId="77777777" w:rsidTr="00D111E3">
        <w:trPr>
          <w:jc w:val="center"/>
        </w:trPr>
        <w:tc>
          <w:tcPr>
            <w:tcW w:w="2085" w:type="pct"/>
            <w:tcBorders>
              <w:top w:val="single" w:sz="4" w:space="0" w:color="auto"/>
            </w:tcBorders>
          </w:tcPr>
          <w:p w14:paraId="52A46DCD" w14:textId="5BA09DCA" w:rsidR="00CA0E5D" w:rsidRPr="002533D5" w:rsidRDefault="00CA0E5D" w:rsidP="00E93FC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Major</w:t>
            </w:r>
            <w:r w:rsidR="00D03730" w:rsidRPr="002533D5">
              <w:rPr>
                <w:rFonts w:ascii="Times New Roman" w:hAnsi="Times New Roman" w:cs="Times New Roman"/>
                <w:color w:val="000000" w:themeColor="text1"/>
              </w:rPr>
              <w:t xml:space="preserve"> Surgery</w:t>
            </w:r>
          </w:p>
        </w:tc>
        <w:tc>
          <w:tcPr>
            <w:tcW w:w="1169" w:type="pct"/>
            <w:tcBorders>
              <w:top w:val="single" w:sz="4" w:space="0" w:color="auto"/>
            </w:tcBorders>
          </w:tcPr>
          <w:p w14:paraId="09152E50" w14:textId="35F4E6E5" w:rsidR="00CA0E5D" w:rsidRPr="002533D5" w:rsidRDefault="00CA0E5D" w:rsidP="00E93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090" w:type="pct"/>
            <w:tcBorders>
              <w:top w:val="single" w:sz="4" w:space="0" w:color="auto"/>
            </w:tcBorders>
          </w:tcPr>
          <w:p w14:paraId="0C9E6891" w14:textId="1676586E" w:rsidR="00CA0E5D" w:rsidRPr="002533D5" w:rsidRDefault="00CA0E5D" w:rsidP="00E93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341E2A50" w14:textId="77777777" w:rsidR="00CA0E5D" w:rsidRPr="002533D5" w:rsidRDefault="00CA0E5D" w:rsidP="00E93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33D5" w:rsidRPr="002533D5" w14:paraId="123719FC" w14:textId="77777777" w:rsidTr="00D111E3">
        <w:trPr>
          <w:jc w:val="center"/>
        </w:trPr>
        <w:tc>
          <w:tcPr>
            <w:tcW w:w="2085" w:type="pct"/>
          </w:tcPr>
          <w:p w14:paraId="05734978" w14:textId="77777777" w:rsidR="00B02A30" w:rsidRPr="002533D5" w:rsidRDefault="00CA0E5D" w:rsidP="002533D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 xml:space="preserve">Bowel resection or </w:t>
            </w:r>
          </w:p>
          <w:p w14:paraId="16064E8F" w14:textId="0FBB67D0" w:rsidR="00CA0E5D" w:rsidRPr="002533D5" w:rsidRDefault="00CA0E5D" w:rsidP="002533D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Hartmann</w:t>
            </w:r>
            <w:r w:rsidR="008B1D54" w:rsidRPr="002533D5">
              <w:rPr>
                <w:rFonts w:ascii="Times New Roman" w:hAnsi="Times New Roman" w:cs="Times New Roman"/>
                <w:color w:val="000000" w:themeColor="text1"/>
              </w:rPr>
              <w:t>’s</w:t>
            </w:r>
            <w:r w:rsidRPr="002533D5">
              <w:rPr>
                <w:rFonts w:ascii="Times New Roman" w:hAnsi="Times New Roman" w:cs="Times New Roman"/>
                <w:color w:val="000000" w:themeColor="text1"/>
              </w:rPr>
              <w:t xml:space="preserve"> surgery</w:t>
            </w:r>
          </w:p>
        </w:tc>
        <w:tc>
          <w:tcPr>
            <w:tcW w:w="1169" w:type="pct"/>
          </w:tcPr>
          <w:p w14:paraId="0B0083B7" w14:textId="30F54088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90" w:type="pct"/>
          </w:tcPr>
          <w:p w14:paraId="2DC9CD10" w14:textId="3A3FD07A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656" w:type="pct"/>
          </w:tcPr>
          <w:p w14:paraId="31CCA087" w14:textId="46D73DA7" w:rsidR="00CA0E5D" w:rsidRPr="002533D5" w:rsidRDefault="00CA0E5D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</w:tr>
      <w:tr w:rsidR="002533D5" w:rsidRPr="002533D5" w14:paraId="5273985B" w14:textId="77777777" w:rsidTr="00D111E3">
        <w:trPr>
          <w:jc w:val="center"/>
        </w:trPr>
        <w:tc>
          <w:tcPr>
            <w:tcW w:w="2085" w:type="pct"/>
          </w:tcPr>
          <w:p w14:paraId="11820ED2" w14:textId="54FE7D08" w:rsidR="00CA0E5D" w:rsidRPr="002533D5" w:rsidRDefault="00CA0E5D" w:rsidP="002533D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Surgery for diffuse peritonitis</w:t>
            </w:r>
          </w:p>
        </w:tc>
        <w:tc>
          <w:tcPr>
            <w:tcW w:w="1169" w:type="pct"/>
          </w:tcPr>
          <w:p w14:paraId="457F5ADE" w14:textId="26410B7B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90" w:type="pct"/>
          </w:tcPr>
          <w:p w14:paraId="41CDC28D" w14:textId="199D88A9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56" w:type="pct"/>
          </w:tcPr>
          <w:p w14:paraId="0DAD7524" w14:textId="1F47A7A1" w:rsidR="00CA0E5D" w:rsidRPr="002533D5" w:rsidRDefault="00CA0E5D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2533D5" w:rsidRPr="002533D5" w14:paraId="25E0414C" w14:textId="77777777" w:rsidTr="00D111E3">
        <w:trPr>
          <w:jc w:val="center"/>
        </w:trPr>
        <w:tc>
          <w:tcPr>
            <w:tcW w:w="2085" w:type="pct"/>
          </w:tcPr>
          <w:p w14:paraId="7D4536F6" w14:textId="4D64D30E" w:rsidR="00CA0E5D" w:rsidRPr="002533D5" w:rsidRDefault="00CA0E5D" w:rsidP="002533D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1169" w:type="pct"/>
          </w:tcPr>
          <w:p w14:paraId="635A64A4" w14:textId="28624534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90" w:type="pct"/>
          </w:tcPr>
          <w:p w14:paraId="1DD3C95D" w14:textId="4B9079F6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56" w:type="pct"/>
          </w:tcPr>
          <w:p w14:paraId="60E0A9D5" w14:textId="1AF68051" w:rsidR="00CA0E5D" w:rsidRPr="002533D5" w:rsidRDefault="00CA0E5D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533D5" w:rsidRPr="002533D5" w14:paraId="5C7E3472" w14:textId="77777777" w:rsidTr="00D111E3">
        <w:trPr>
          <w:jc w:val="center"/>
        </w:trPr>
        <w:tc>
          <w:tcPr>
            <w:tcW w:w="2085" w:type="pct"/>
          </w:tcPr>
          <w:p w14:paraId="11FCAA09" w14:textId="77777777" w:rsidR="00CA0E5D" w:rsidRPr="002533D5" w:rsidRDefault="00CA0E5D" w:rsidP="00B23CE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pct"/>
          </w:tcPr>
          <w:p w14:paraId="2513D74A" w14:textId="77777777" w:rsidR="00CA0E5D" w:rsidRPr="002533D5" w:rsidRDefault="00CA0E5D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0" w:type="pct"/>
          </w:tcPr>
          <w:p w14:paraId="0536F852" w14:textId="77777777" w:rsidR="00CA0E5D" w:rsidRPr="002533D5" w:rsidRDefault="00CA0E5D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6" w:type="pct"/>
          </w:tcPr>
          <w:p w14:paraId="28E10B60" w14:textId="77777777" w:rsidR="00CA0E5D" w:rsidRPr="002533D5" w:rsidRDefault="00CA0E5D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33D5" w:rsidRPr="002533D5" w14:paraId="1670EDD3" w14:textId="77777777" w:rsidTr="00D111E3">
        <w:trPr>
          <w:jc w:val="center"/>
        </w:trPr>
        <w:tc>
          <w:tcPr>
            <w:tcW w:w="2085" w:type="pct"/>
          </w:tcPr>
          <w:p w14:paraId="50B9275E" w14:textId="0C39C5E2" w:rsidR="00CA0E5D" w:rsidRPr="002533D5" w:rsidRDefault="00B02A30" w:rsidP="00B23CE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Intermediate-Minor</w:t>
            </w:r>
          </w:p>
        </w:tc>
        <w:tc>
          <w:tcPr>
            <w:tcW w:w="1169" w:type="pct"/>
          </w:tcPr>
          <w:p w14:paraId="6A282806" w14:textId="56168E97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090" w:type="pct"/>
          </w:tcPr>
          <w:p w14:paraId="21945715" w14:textId="6E614F6D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656" w:type="pct"/>
          </w:tcPr>
          <w:p w14:paraId="52DD7F7E" w14:textId="77777777" w:rsidR="00CA0E5D" w:rsidRPr="002533D5" w:rsidRDefault="00CA0E5D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33D5" w:rsidRPr="002533D5" w14:paraId="157EB420" w14:textId="77777777" w:rsidTr="00D111E3">
        <w:trPr>
          <w:jc w:val="center"/>
        </w:trPr>
        <w:tc>
          <w:tcPr>
            <w:tcW w:w="2085" w:type="pct"/>
          </w:tcPr>
          <w:p w14:paraId="1C22665D" w14:textId="7F91033A" w:rsidR="00CA0E5D" w:rsidRPr="002533D5" w:rsidRDefault="00D03730" w:rsidP="002533D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B02A30" w:rsidRPr="002533D5">
              <w:rPr>
                <w:rFonts w:ascii="Times New Roman" w:hAnsi="Times New Roman" w:cs="Times New Roman"/>
                <w:color w:val="000000" w:themeColor="text1"/>
              </w:rPr>
              <w:t>holecystectomy</w:t>
            </w:r>
          </w:p>
        </w:tc>
        <w:tc>
          <w:tcPr>
            <w:tcW w:w="1169" w:type="pct"/>
          </w:tcPr>
          <w:p w14:paraId="6EBDB501" w14:textId="5408E6DF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90" w:type="pct"/>
          </w:tcPr>
          <w:p w14:paraId="7ED5E28B" w14:textId="027C88BD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56" w:type="pct"/>
          </w:tcPr>
          <w:p w14:paraId="6E60E003" w14:textId="2076BE8C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</w:tr>
      <w:tr w:rsidR="002533D5" w:rsidRPr="002533D5" w14:paraId="0D29A854" w14:textId="77777777" w:rsidTr="00D111E3">
        <w:trPr>
          <w:jc w:val="center"/>
        </w:trPr>
        <w:tc>
          <w:tcPr>
            <w:tcW w:w="2085" w:type="pct"/>
          </w:tcPr>
          <w:p w14:paraId="6F5EC3BA" w14:textId="1449D3F1" w:rsidR="00CA0E5D" w:rsidRPr="002533D5" w:rsidRDefault="00B02A30" w:rsidP="002533D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Appendicectomy</w:t>
            </w:r>
          </w:p>
        </w:tc>
        <w:tc>
          <w:tcPr>
            <w:tcW w:w="1169" w:type="pct"/>
          </w:tcPr>
          <w:p w14:paraId="21879D39" w14:textId="6BD288F9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090" w:type="pct"/>
          </w:tcPr>
          <w:p w14:paraId="6AA767B3" w14:textId="06DDAE79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56" w:type="pct"/>
          </w:tcPr>
          <w:p w14:paraId="33422F9F" w14:textId="62431B0A" w:rsidR="00CA0E5D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2533D5" w:rsidRPr="002533D5" w14:paraId="35AF254B" w14:textId="77777777" w:rsidTr="00D111E3">
        <w:trPr>
          <w:jc w:val="center"/>
        </w:trPr>
        <w:tc>
          <w:tcPr>
            <w:tcW w:w="2085" w:type="pct"/>
          </w:tcPr>
          <w:p w14:paraId="3B7E2558" w14:textId="2889E853" w:rsidR="00B02A30" w:rsidRPr="002533D5" w:rsidRDefault="00B02A30" w:rsidP="002533D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Dissection of adhesions</w:t>
            </w:r>
          </w:p>
        </w:tc>
        <w:tc>
          <w:tcPr>
            <w:tcW w:w="1169" w:type="pct"/>
          </w:tcPr>
          <w:p w14:paraId="716B8512" w14:textId="68F0ED4E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90" w:type="pct"/>
          </w:tcPr>
          <w:p w14:paraId="44DCF727" w14:textId="3F961155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656" w:type="pct"/>
          </w:tcPr>
          <w:p w14:paraId="6C02777F" w14:textId="6FD619CE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2533D5" w:rsidRPr="002533D5" w14:paraId="0E5F9385" w14:textId="77777777" w:rsidTr="00D111E3">
        <w:trPr>
          <w:jc w:val="center"/>
        </w:trPr>
        <w:tc>
          <w:tcPr>
            <w:tcW w:w="2085" w:type="pct"/>
          </w:tcPr>
          <w:p w14:paraId="3A046311" w14:textId="5792720D" w:rsidR="00B02A30" w:rsidRPr="002533D5" w:rsidRDefault="00B02A30" w:rsidP="002533D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Stoma creation w</w:t>
            </w:r>
            <w:r w:rsidR="00D03730" w:rsidRPr="002533D5">
              <w:rPr>
                <w:rFonts w:ascii="Times New Roman" w:hAnsi="Times New Roman" w:cs="Times New Roman"/>
                <w:color w:val="000000" w:themeColor="text1"/>
              </w:rPr>
              <w:t>/o</w:t>
            </w:r>
            <w:r w:rsidRPr="002533D5">
              <w:rPr>
                <w:rFonts w:ascii="Times New Roman" w:hAnsi="Times New Roman" w:cs="Times New Roman"/>
                <w:color w:val="000000" w:themeColor="text1"/>
              </w:rPr>
              <w:t xml:space="preserve"> resection</w:t>
            </w:r>
          </w:p>
        </w:tc>
        <w:tc>
          <w:tcPr>
            <w:tcW w:w="1169" w:type="pct"/>
          </w:tcPr>
          <w:p w14:paraId="55594DCE" w14:textId="7DCCAD37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90" w:type="pct"/>
          </w:tcPr>
          <w:p w14:paraId="5E0AAE60" w14:textId="7B23BE05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56" w:type="pct"/>
          </w:tcPr>
          <w:p w14:paraId="5AD09135" w14:textId="38C4ED48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2533D5" w:rsidRPr="002533D5" w14:paraId="3CC306B1" w14:textId="77777777" w:rsidTr="00D111E3">
        <w:trPr>
          <w:jc w:val="center"/>
        </w:trPr>
        <w:tc>
          <w:tcPr>
            <w:tcW w:w="2085" w:type="pct"/>
          </w:tcPr>
          <w:p w14:paraId="02736AFC" w14:textId="268E15EC" w:rsidR="00B02A30" w:rsidRPr="002533D5" w:rsidRDefault="00B02A30" w:rsidP="002533D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Hernia repair</w:t>
            </w:r>
          </w:p>
        </w:tc>
        <w:tc>
          <w:tcPr>
            <w:tcW w:w="1169" w:type="pct"/>
          </w:tcPr>
          <w:p w14:paraId="20DBFB1F" w14:textId="66C8B7CA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90" w:type="pct"/>
          </w:tcPr>
          <w:p w14:paraId="323DA93C" w14:textId="4DC8A0A7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56" w:type="pct"/>
          </w:tcPr>
          <w:p w14:paraId="02922C88" w14:textId="65F8B568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2533D5" w:rsidRPr="002533D5" w14:paraId="2007C4AC" w14:textId="77777777" w:rsidTr="00D111E3">
        <w:trPr>
          <w:jc w:val="center"/>
        </w:trPr>
        <w:tc>
          <w:tcPr>
            <w:tcW w:w="2085" w:type="pct"/>
          </w:tcPr>
          <w:p w14:paraId="38281113" w14:textId="36346D06" w:rsidR="00B02A30" w:rsidRPr="002533D5" w:rsidRDefault="00B02A30" w:rsidP="002533D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 xml:space="preserve">Diagnostic </w:t>
            </w:r>
            <w:r w:rsidR="00D03730" w:rsidRPr="002533D5">
              <w:rPr>
                <w:rFonts w:ascii="Times New Roman" w:hAnsi="Times New Roman" w:cs="Times New Roman" w:hint="eastAsia"/>
                <w:color w:val="000000" w:themeColor="text1"/>
              </w:rPr>
              <w:t>LS</w:t>
            </w:r>
            <w:r w:rsidRPr="002533D5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D03730" w:rsidRPr="002533D5">
              <w:rPr>
                <w:rFonts w:ascii="Times New Roman" w:hAnsi="Times New Roman" w:cs="Times New Roman" w:hint="eastAsia"/>
                <w:color w:val="000000" w:themeColor="text1"/>
              </w:rPr>
              <w:t>OS</w:t>
            </w:r>
          </w:p>
        </w:tc>
        <w:tc>
          <w:tcPr>
            <w:tcW w:w="1169" w:type="pct"/>
          </w:tcPr>
          <w:p w14:paraId="7423E97B" w14:textId="502E1EC9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90" w:type="pct"/>
          </w:tcPr>
          <w:p w14:paraId="20C0FCE3" w14:textId="24C7FEC9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56" w:type="pct"/>
          </w:tcPr>
          <w:p w14:paraId="26B244D7" w14:textId="11544F6B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533D5" w:rsidRPr="002533D5" w14:paraId="66BF17C1" w14:textId="77777777" w:rsidTr="00D111E3">
        <w:trPr>
          <w:jc w:val="center"/>
        </w:trPr>
        <w:tc>
          <w:tcPr>
            <w:tcW w:w="2085" w:type="pct"/>
            <w:tcBorders>
              <w:bottom w:val="single" w:sz="4" w:space="0" w:color="auto"/>
            </w:tcBorders>
          </w:tcPr>
          <w:p w14:paraId="679D7CA2" w14:textId="754032BF" w:rsidR="00B02A30" w:rsidRPr="002533D5" w:rsidRDefault="00B02A30" w:rsidP="002533D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14:paraId="1FC33A41" w14:textId="3D3FB5CC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90" w:type="pct"/>
            <w:tcBorders>
              <w:bottom w:val="single" w:sz="4" w:space="0" w:color="auto"/>
            </w:tcBorders>
          </w:tcPr>
          <w:p w14:paraId="1F9E9C91" w14:textId="27862FE0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22E92F0F" w14:textId="6A778047" w:rsidR="00B02A30" w:rsidRPr="002533D5" w:rsidRDefault="00B02A30" w:rsidP="00B23C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3D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</w:tbl>
    <w:p w14:paraId="60CFE700" w14:textId="15A38FE7" w:rsidR="00CA0E5D" w:rsidRPr="002533D5" w:rsidRDefault="00325B26" w:rsidP="00325B26">
      <w:pPr>
        <w:tabs>
          <w:tab w:val="left" w:pos="692"/>
        </w:tabs>
        <w:rPr>
          <w:rFonts w:ascii="Times New Roman" w:hAnsi="Times New Roman" w:cs="Times New Roman"/>
          <w:color w:val="000000" w:themeColor="text1"/>
        </w:rPr>
      </w:pPr>
      <w:r w:rsidRPr="002533D5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2533D5" w:rsidRPr="002533D5">
        <w:rPr>
          <w:rFonts w:ascii="Times New Roman" w:hAnsi="Times New Roman" w:cs="Times New Roman"/>
          <w:color w:val="000000" w:themeColor="text1"/>
        </w:rPr>
        <w:t>w/o, without; LS, Laparoscopic surgery; OS, Open surgery</w:t>
      </w:r>
    </w:p>
    <w:p w14:paraId="2BD55A2F" w14:textId="32D62CBA" w:rsidR="00CA0E5D" w:rsidRPr="002533D5" w:rsidRDefault="00CA0E5D" w:rsidP="00FD30CD">
      <w:pPr>
        <w:rPr>
          <w:color w:val="000000" w:themeColor="text1"/>
        </w:rPr>
      </w:pPr>
    </w:p>
    <w:sectPr w:rsidR="00CA0E5D" w:rsidRPr="002533D5" w:rsidSect="00AC26E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81D"/>
    <w:rsid w:val="000055DD"/>
    <w:rsid w:val="000263E6"/>
    <w:rsid w:val="00040B4C"/>
    <w:rsid w:val="000470B7"/>
    <w:rsid w:val="0005034D"/>
    <w:rsid w:val="000606E2"/>
    <w:rsid w:val="00075030"/>
    <w:rsid w:val="0008076F"/>
    <w:rsid w:val="00084CCF"/>
    <w:rsid w:val="00087E47"/>
    <w:rsid w:val="000A2835"/>
    <w:rsid w:val="0011253C"/>
    <w:rsid w:val="0012152C"/>
    <w:rsid w:val="00126A0A"/>
    <w:rsid w:val="0018093E"/>
    <w:rsid w:val="00197434"/>
    <w:rsid w:val="001A1296"/>
    <w:rsid w:val="001A610C"/>
    <w:rsid w:val="001B1079"/>
    <w:rsid w:val="001B3752"/>
    <w:rsid w:val="001B4658"/>
    <w:rsid w:val="001E4738"/>
    <w:rsid w:val="001F2A75"/>
    <w:rsid w:val="00207548"/>
    <w:rsid w:val="00221667"/>
    <w:rsid w:val="00231D6F"/>
    <w:rsid w:val="002533D5"/>
    <w:rsid w:val="00272A51"/>
    <w:rsid w:val="002A200A"/>
    <w:rsid w:val="002C5DE7"/>
    <w:rsid w:val="002C68BA"/>
    <w:rsid w:val="002D75D4"/>
    <w:rsid w:val="00325B26"/>
    <w:rsid w:val="0033171A"/>
    <w:rsid w:val="00341B30"/>
    <w:rsid w:val="00344D08"/>
    <w:rsid w:val="003F0547"/>
    <w:rsid w:val="00402976"/>
    <w:rsid w:val="00432CAC"/>
    <w:rsid w:val="00443609"/>
    <w:rsid w:val="004473F6"/>
    <w:rsid w:val="00460BE6"/>
    <w:rsid w:val="00461692"/>
    <w:rsid w:val="00467471"/>
    <w:rsid w:val="00467A89"/>
    <w:rsid w:val="0047275F"/>
    <w:rsid w:val="00474ABA"/>
    <w:rsid w:val="00553E7A"/>
    <w:rsid w:val="00575A9C"/>
    <w:rsid w:val="005A4047"/>
    <w:rsid w:val="005E06FB"/>
    <w:rsid w:val="005E4869"/>
    <w:rsid w:val="005E56DF"/>
    <w:rsid w:val="005F639A"/>
    <w:rsid w:val="00602AC4"/>
    <w:rsid w:val="00622492"/>
    <w:rsid w:val="00650EA1"/>
    <w:rsid w:val="0066600E"/>
    <w:rsid w:val="00675018"/>
    <w:rsid w:val="00680348"/>
    <w:rsid w:val="00733EA2"/>
    <w:rsid w:val="00735EB9"/>
    <w:rsid w:val="0073607F"/>
    <w:rsid w:val="00747449"/>
    <w:rsid w:val="00770266"/>
    <w:rsid w:val="00777D6C"/>
    <w:rsid w:val="00786B47"/>
    <w:rsid w:val="00796085"/>
    <w:rsid w:val="00797A37"/>
    <w:rsid w:val="007A08F7"/>
    <w:rsid w:val="007C016A"/>
    <w:rsid w:val="007D2554"/>
    <w:rsid w:val="007E4897"/>
    <w:rsid w:val="00804E16"/>
    <w:rsid w:val="0083492C"/>
    <w:rsid w:val="008465FF"/>
    <w:rsid w:val="008506E9"/>
    <w:rsid w:val="00871E66"/>
    <w:rsid w:val="008A1AA8"/>
    <w:rsid w:val="008B1D54"/>
    <w:rsid w:val="008D4DC7"/>
    <w:rsid w:val="008E725D"/>
    <w:rsid w:val="008F03F4"/>
    <w:rsid w:val="008F27F8"/>
    <w:rsid w:val="008F391E"/>
    <w:rsid w:val="0090795A"/>
    <w:rsid w:val="00950AD5"/>
    <w:rsid w:val="00983561"/>
    <w:rsid w:val="009A2AD2"/>
    <w:rsid w:val="009A3884"/>
    <w:rsid w:val="009A6A9A"/>
    <w:rsid w:val="009B6325"/>
    <w:rsid w:val="009F7F68"/>
    <w:rsid w:val="00A0423B"/>
    <w:rsid w:val="00A519ED"/>
    <w:rsid w:val="00A6381D"/>
    <w:rsid w:val="00A76192"/>
    <w:rsid w:val="00AB3019"/>
    <w:rsid w:val="00AC26EB"/>
    <w:rsid w:val="00AF0A89"/>
    <w:rsid w:val="00B02A30"/>
    <w:rsid w:val="00B11E40"/>
    <w:rsid w:val="00B23CEC"/>
    <w:rsid w:val="00B50ECA"/>
    <w:rsid w:val="00B75035"/>
    <w:rsid w:val="00B84759"/>
    <w:rsid w:val="00C34AED"/>
    <w:rsid w:val="00C41DF6"/>
    <w:rsid w:val="00C44F7D"/>
    <w:rsid w:val="00C72A3E"/>
    <w:rsid w:val="00CA0E5D"/>
    <w:rsid w:val="00CA609D"/>
    <w:rsid w:val="00CB6D4B"/>
    <w:rsid w:val="00CC5D59"/>
    <w:rsid w:val="00CC620D"/>
    <w:rsid w:val="00CE1784"/>
    <w:rsid w:val="00CE331F"/>
    <w:rsid w:val="00D03730"/>
    <w:rsid w:val="00D111E3"/>
    <w:rsid w:val="00D87241"/>
    <w:rsid w:val="00DB0A5E"/>
    <w:rsid w:val="00DF077C"/>
    <w:rsid w:val="00E06469"/>
    <w:rsid w:val="00E2163D"/>
    <w:rsid w:val="00E32BA4"/>
    <w:rsid w:val="00E45371"/>
    <w:rsid w:val="00E611E7"/>
    <w:rsid w:val="00E62A96"/>
    <w:rsid w:val="00E65E39"/>
    <w:rsid w:val="00E90ECC"/>
    <w:rsid w:val="00E91501"/>
    <w:rsid w:val="00E93FC7"/>
    <w:rsid w:val="00EA4D06"/>
    <w:rsid w:val="00ED7AF9"/>
    <w:rsid w:val="00F10839"/>
    <w:rsid w:val="00F33502"/>
    <w:rsid w:val="00F40A46"/>
    <w:rsid w:val="00F52968"/>
    <w:rsid w:val="00F61147"/>
    <w:rsid w:val="00F679E5"/>
    <w:rsid w:val="00FB38BC"/>
    <w:rsid w:val="00FC734B"/>
    <w:rsid w:val="00FD30CD"/>
    <w:rsid w:val="00FE727E"/>
    <w:rsid w:val="00FF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5675B3"/>
  <w14:defaultImageDpi w14:val="32767"/>
  <w15:chartTrackingRefBased/>
  <w15:docId w15:val="{9AF11D9E-0988-0649-981B-40A4851B2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8093E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8093E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1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1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1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30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1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8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353E5F-F76E-7344-B725-D66D5A480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敬史</dc:creator>
  <cp:keywords/>
  <dc:description/>
  <cp:lastModifiedBy>敬史 山口</cp:lastModifiedBy>
  <cp:revision>104</cp:revision>
  <cp:lastPrinted>2024-02-04T08:58:00Z</cp:lastPrinted>
  <dcterms:created xsi:type="dcterms:W3CDTF">2021-04-18T01:31:00Z</dcterms:created>
  <dcterms:modified xsi:type="dcterms:W3CDTF">2024-02-04T09:06:00Z</dcterms:modified>
</cp:coreProperties>
</file>